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DAA00" w14:textId="77777777" w:rsidR="003C5DAA" w:rsidRPr="00883557" w:rsidRDefault="003C5DAA">
      <w:pPr>
        <w:rPr>
          <w:rFonts w:asciiTheme="majorHAnsi" w:hAnsiTheme="majorHAnsi" w:cs="Times New Roman"/>
          <w:noProof/>
          <w:sz w:val="22"/>
          <w:szCs w:val="20"/>
          <w:lang w:val="en-GB"/>
        </w:rPr>
      </w:pPr>
    </w:p>
    <w:tbl>
      <w:tblPr>
        <w:tblW w:w="17584" w:type="dxa"/>
        <w:tblLayout w:type="fixed"/>
        <w:tblLook w:val="04A0" w:firstRow="1" w:lastRow="0" w:firstColumn="1" w:lastColumn="0" w:noHBand="0" w:noVBand="1"/>
      </w:tblPr>
      <w:tblGrid>
        <w:gridCol w:w="11674"/>
        <w:gridCol w:w="2961"/>
        <w:gridCol w:w="376"/>
        <w:gridCol w:w="1379"/>
        <w:gridCol w:w="236"/>
        <w:gridCol w:w="243"/>
        <w:gridCol w:w="243"/>
        <w:gridCol w:w="236"/>
        <w:gridCol w:w="236"/>
      </w:tblGrid>
      <w:tr w:rsidR="00DC2CBF" w:rsidRPr="001B3B48" w14:paraId="45842EA5" w14:textId="77777777" w:rsidTr="00874D84">
        <w:trPr>
          <w:trHeight w:val="660"/>
        </w:trPr>
        <w:tc>
          <w:tcPr>
            <w:tcW w:w="116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6732B" w14:textId="77777777" w:rsidR="00251A1E" w:rsidRPr="001B3B48" w:rsidRDefault="00251A1E" w:rsidP="00251A1E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D0460" w14:textId="77777777" w:rsidR="00251A1E" w:rsidRPr="001B3B48" w:rsidRDefault="00251A1E" w:rsidP="00251A1E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A2DA" w14:textId="77777777" w:rsidR="00251A1E" w:rsidRPr="001B3B48" w:rsidRDefault="00251A1E" w:rsidP="00251A1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vAlign w:val="center"/>
            <w:hideMark/>
          </w:tcPr>
          <w:p w14:paraId="28ED6614" w14:textId="77777777" w:rsidR="00251A1E" w:rsidRPr="001B3B48" w:rsidRDefault="00251A1E" w:rsidP="00251A1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3671E1C9" w14:textId="77777777" w:rsidR="00251A1E" w:rsidRPr="001B3B48" w:rsidRDefault="00251A1E" w:rsidP="00251A1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vAlign w:val="center"/>
            <w:hideMark/>
          </w:tcPr>
          <w:p w14:paraId="49EFB1AA" w14:textId="77777777" w:rsidR="00251A1E" w:rsidRPr="001B3B48" w:rsidRDefault="00251A1E" w:rsidP="00251A1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vAlign w:val="center"/>
            <w:hideMark/>
          </w:tcPr>
          <w:p w14:paraId="0B7F91D7" w14:textId="77777777" w:rsidR="00251A1E" w:rsidRPr="001B3B48" w:rsidRDefault="00251A1E" w:rsidP="00251A1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380A98BB" w14:textId="77777777" w:rsidR="00251A1E" w:rsidRPr="001B3B48" w:rsidRDefault="00251A1E" w:rsidP="00251A1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09921D8C" w14:textId="77777777" w:rsidR="00251A1E" w:rsidRPr="001B3B48" w:rsidRDefault="00251A1E" w:rsidP="00251A1E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</w:tbl>
    <w:tbl>
      <w:tblPr>
        <w:tblpPr w:leftFromText="180" w:rightFromText="180" w:vertAnchor="text" w:horzAnchor="page" w:tblpX="778" w:tblpY="-498"/>
        <w:tblW w:w="15975" w:type="dxa"/>
        <w:tblLayout w:type="fixed"/>
        <w:tblLook w:val="04A0" w:firstRow="1" w:lastRow="0" w:firstColumn="1" w:lastColumn="0" w:noHBand="0" w:noVBand="1"/>
      </w:tblPr>
      <w:tblGrid>
        <w:gridCol w:w="1101"/>
        <w:gridCol w:w="1001"/>
        <w:gridCol w:w="274"/>
        <w:gridCol w:w="993"/>
        <w:gridCol w:w="771"/>
        <w:gridCol w:w="221"/>
        <w:gridCol w:w="15"/>
        <w:gridCol w:w="363"/>
        <w:gridCol w:w="614"/>
        <w:gridCol w:w="694"/>
        <w:gridCol w:w="582"/>
        <w:gridCol w:w="694"/>
        <w:gridCol w:w="440"/>
        <w:gridCol w:w="1417"/>
        <w:gridCol w:w="694"/>
        <w:gridCol w:w="582"/>
        <w:gridCol w:w="1034"/>
        <w:gridCol w:w="242"/>
        <w:gridCol w:w="777"/>
        <w:gridCol w:w="782"/>
        <w:gridCol w:w="110"/>
        <w:gridCol w:w="127"/>
        <w:gridCol w:w="109"/>
        <w:gridCol w:w="746"/>
        <w:gridCol w:w="236"/>
        <w:gridCol w:w="93"/>
        <w:gridCol w:w="127"/>
        <w:gridCol w:w="17"/>
        <w:gridCol w:w="6"/>
        <w:gridCol w:w="235"/>
        <w:gridCol w:w="7"/>
        <w:gridCol w:w="235"/>
        <w:gridCol w:w="211"/>
        <w:gridCol w:w="127"/>
        <w:gridCol w:w="62"/>
        <w:gridCol w:w="48"/>
        <w:gridCol w:w="188"/>
      </w:tblGrid>
      <w:tr w:rsidR="00874D84" w:rsidRPr="001B3B48" w14:paraId="49B179A0" w14:textId="77777777" w:rsidTr="00874D84">
        <w:trPr>
          <w:gridAfter w:val="4"/>
          <w:wAfter w:w="425" w:type="dxa"/>
          <w:trHeight w:val="284"/>
        </w:trPr>
        <w:tc>
          <w:tcPr>
            <w:tcW w:w="15550" w:type="dxa"/>
            <w:gridSpan w:val="3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70AEB" w14:textId="77777777" w:rsidR="000E5434" w:rsidRDefault="00A12364" w:rsidP="00874D84">
            <w:pP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S13</w:t>
            </w:r>
            <w:r w:rsidR="00874D84" w:rsidRPr="00883557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</w:t>
            </w:r>
            <w:r w:rsidR="00874D84" w:rsidRPr="00AD3FF2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Table.</w:t>
            </w:r>
            <w:r w:rsidR="00874D84" w:rsidRPr="00AD3FF2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0E5434" w:rsidRPr="00AD3FF2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Attenuation of country-dummies.</w:t>
            </w:r>
          </w:p>
          <w:p w14:paraId="6E22D77B" w14:textId="2259A5EA" w:rsidR="00874D84" w:rsidRPr="001B3B48" w:rsidRDefault="00AD3FF2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bookmarkStart w:id="0" w:name="_Hlk494277569"/>
            <w: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Hazard Ratios </w:t>
            </w:r>
            <w:r w:rsidR="00EB3DFD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(HR) </w:t>
            </w:r>
            <w: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for cardiovascular mortality, from </w:t>
            </w:r>
            <w:r w:rsidR="00874D84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being in Russia (v</w:t>
            </w:r>
            <w:r w:rsidR="00EB3DFD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ersu</w:t>
            </w:r>
            <w:r w:rsidR="00874D84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s. being in Central Europe</w:t>
            </w:r>
            <w: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, shown in rows</w:t>
            </w:r>
            <w:r w:rsidR="00874D84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)</w:t>
            </w:r>
            <w: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,</w:t>
            </w:r>
            <w:r w:rsidR="00874D84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attenuates from left to right, </w:t>
            </w:r>
            <w:r w:rsidR="00874D84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following the sequential addition of psychosocial </w:t>
            </w:r>
            <w: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covariates (columns)</w:t>
            </w:r>
            <w:r w:rsidR="00C77465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.</w:t>
            </w:r>
            <w: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</w:t>
            </w:r>
            <w:r w:rsidR="00874D84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556 events</w:t>
            </w:r>
            <w:r w:rsidR="00C77465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among </w:t>
            </w:r>
            <w:r w:rsidR="00C77465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20</w:t>
            </w:r>
            <w:r w:rsidR="00C77465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,</w:t>
            </w:r>
            <w:r w:rsidR="00C77465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867</w:t>
            </w:r>
            <w:r w:rsidR="00C77465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participants</w:t>
            </w:r>
            <w:bookmarkStart w:id="1" w:name="_GoBack"/>
            <w:bookmarkEnd w:id="1"/>
            <w:r w:rsidR="00874D84"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. Results are stratified for men (380 events) and women (176 events).</w:t>
            </w:r>
            <w:bookmarkEnd w:id="0"/>
          </w:p>
        </w:tc>
      </w:tr>
      <w:tr w:rsidR="00874D84" w:rsidRPr="001B3B48" w14:paraId="1AB96493" w14:textId="77777777" w:rsidTr="00874D84">
        <w:trPr>
          <w:gridAfter w:val="4"/>
          <w:wAfter w:w="425" w:type="dxa"/>
          <w:trHeight w:val="284"/>
        </w:trPr>
        <w:tc>
          <w:tcPr>
            <w:tcW w:w="15550" w:type="dxa"/>
            <w:gridSpan w:val="3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3D75A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74D84" w:rsidRPr="001B3B48" w14:paraId="157E4653" w14:textId="77777777" w:rsidTr="00874D84">
        <w:trPr>
          <w:gridAfter w:val="3"/>
          <w:wAfter w:w="298" w:type="dxa"/>
          <w:trHeight w:val="284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41CD0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2475C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84834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693B5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D7606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5AAE7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A613F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17526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7DC51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BDB08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E7FF3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F5009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E6367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84342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8F079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74D84" w:rsidRPr="001B3B48" w14:paraId="512EEB88" w14:textId="77777777" w:rsidTr="00874D84">
        <w:trPr>
          <w:gridAfter w:val="4"/>
          <w:wAfter w:w="425" w:type="dxa"/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5C9514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Stratified sampl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937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CCC840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1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2B4514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8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C431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plus one 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sychosocial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factor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4460EC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  <w:p w14:paraId="1246FE67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plus 4 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sychosocial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A5F87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plus one socioeconomic factor</w:t>
            </w:r>
          </w:p>
        </w:tc>
        <w:tc>
          <w:tcPr>
            <w:tcW w:w="1421" w:type="dxa"/>
            <w:gridSpan w:val="6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4F9B07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  <w:p w14:paraId="39FB4558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lus 2 socioeconomic factors</w:t>
            </w:r>
          </w:p>
        </w:tc>
        <w:tc>
          <w:tcPr>
            <w:tcW w:w="838" w:type="dxa"/>
            <w:gridSpan w:val="7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006B9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3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874D84" w:rsidRPr="001B3B48" w14:paraId="27C0AFDC" w14:textId="77777777" w:rsidTr="00874D84">
        <w:trPr>
          <w:gridAfter w:val="4"/>
          <w:wAfter w:w="425" w:type="dxa"/>
          <w:trHeight w:val="284"/>
        </w:trPr>
        <w:tc>
          <w:tcPr>
            <w:tcW w:w="110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E91DB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430C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ED796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1601F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15BCF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Sing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BFCF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Relative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371A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Frien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9E31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Depression</w:t>
            </w: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164B0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9831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Amenities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6B23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Unemployed</w:t>
            </w:r>
          </w:p>
        </w:tc>
        <w:tc>
          <w:tcPr>
            <w:tcW w:w="1421" w:type="dxa"/>
            <w:gridSpan w:val="6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A07AA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gridSpan w:val="7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4D874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74D84" w:rsidRPr="001B3B48" w14:paraId="26941DEC" w14:textId="77777777" w:rsidTr="00874D84">
        <w:trPr>
          <w:gridAfter w:val="4"/>
          <w:wAfter w:w="425" w:type="dxa"/>
          <w:trHeight w:val="284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CF8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ale sampl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6BF6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9C5B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F652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7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8886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4343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3F3A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5E66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5016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.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3E72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4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8F2E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95</w:t>
            </w:r>
          </w:p>
        </w:tc>
        <w:tc>
          <w:tcPr>
            <w:tcW w:w="14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A39E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2.65</w:t>
            </w:r>
          </w:p>
        </w:tc>
        <w:tc>
          <w:tcPr>
            <w:tcW w:w="8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97F3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77</w:t>
            </w:r>
          </w:p>
        </w:tc>
      </w:tr>
      <w:tr w:rsidR="00874D84" w:rsidRPr="001B3B48" w14:paraId="04628914" w14:textId="77777777" w:rsidTr="00874D84">
        <w:trPr>
          <w:gridAfter w:val="4"/>
          <w:wAfter w:w="425" w:type="dxa"/>
          <w:trHeight w:val="284"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A11B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CD4F64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Attenu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8D37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4150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3%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54BC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6C63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4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05BA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A2D5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C5BC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+1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769F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3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6383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3%</w:t>
            </w:r>
          </w:p>
        </w:tc>
        <w:tc>
          <w:tcPr>
            <w:tcW w:w="14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89CE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-7%</w:t>
            </w:r>
          </w:p>
        </w:tc>
        <w:tc>
          <w:tcPr>
            <w:tcW w:w="8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F5B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3%</w:t>
            </w:r>
          </w:p>
        </w:tc>
      </w:tr>
      <w:tr w:rsidR="00874D84" w:rsidRPr="001B3B48" w14:paraId="6EAF5194" w14:textId="77777777" w:rsidTr="00874D84">
        <w:trPr>
          <w:gridAfter w:val="4"/>
          <w:wAfter w:w="425" w:type="dxa"/>
          <w:trHeight w:val="342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70D9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Female sample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1198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C91E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2FA9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15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1CDE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0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4C82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0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0B97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7D11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0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CD84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7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20B7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7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C534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.22</w:t>
            </w:r>
          </w:p>
        </w:tc>
        <w:tc>
          <w:tcPr>
            <w:tcW w:w="14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22A0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82</w:t>
            </w:r>
          </w:p>
        </w:tc>
        <w:tc>
          <w:tcPr>
            <w:tcW w:w="8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1995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64</w:t>
            </w:r>
          </w:p>
        </w:tc>
      </w:tr>
      <w:tr w:rsidR="00874D84" w:rsidRPr="001B3B48" w14:paraId="321D0D7F" w14:textId="77777777" w:rsidTr="00874D84">
        <w:trPr>
          <w:gridAfter w:val="4"/>
          <w:wAfter w:w="425" w:type="dxa"/>
          <w:trHeight w:val="284"/>
        </w:trPr>
        <w:tc>
          <w:tcPr>
            <w:tcW w:w="110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D97C8C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8BE258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Attenu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41DB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ref.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63A04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65%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8C5B8F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5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A147F5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57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522EAA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4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D4ED20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5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9B566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+26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D0DC8E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18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A9E689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72%</w:t>
            </w:r>
          </w:p>
        </w:tc>
        <w:tc>
          <w:tcPr>
            <w:tcW w:w="142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E0365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+29%</w:t>
            </w:r>
          </w:p>
        </w:tc>
        <w:tc>
          <w:tcPr>
            <w:tcW w:w="83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E333" w14:textId="77777777" w:rsidR="00874D84" w:rsidRPr="001B3B48" w:rsidRDefault="00874D84" w:rsidP="00874D84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7%</w:t>
            </w:r>
          </w:p>
        </w:tc>
      </w:tr>
      <w:tr w:rsidR="00874D84" w:rsidRPr="001B3B48" w14:paraId="12595312" w14:textId="77777777" w:rsidTr="00874D84">
        <w:trPr>
          <w:gridAfter w:val="1"/>
          <w:wAfter w:w="188" w:type="dxa"/>
          <w:trHeight w:val="284"/>
        </w:trPr>
        <w:tc>
          <w:tcPr>
            <w:tcW w:w="14619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7F41" w14:textId="77777777" w:rsidR="00874D84" w:rsidRPr="001B3B48" w:rsidRDefault="00874D84" w:rsidP="00874D84">
            <w:pPr>
              <w:tabs>
                <w:tab w:val="left" w:pos="5324"/>
                <w:tab w:val="left" w:pos="7720"/>
              </w:tabs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a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Adjusted for Age, country. </w:t>
            </w:r>
          </w:p>
        </w:tc>
        <w:tc>
          <w:tcPr>
            <w:tcW w:w="2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AA58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C19F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A776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2445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874D84" w:rsidRPr="001B3B48" w14:paraId="0D53050F" w14:textId="77777777" w:rsidTr="00874D84">
        <w:trPr>
          <w:gridAfter w:val="1"/>
          <w:wAfter w:w="188" w:type="dxa"/>
          <w:trHeight w:val="284"/>
        </w:trPr>
        <w:tc>
          <w:tcPr>
            <w:tcW w:w="14619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9184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b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country; diabetes; smoking; blood pressure; cholesterol; HDL; BMI; physical activity; </w:t>
            </w:r>
          </w:p>
          <w:p w14:paraId="00DF1C5F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.</w:t>
            </w:r>
          </w:p>
        </w:tc>
        <w:tc>
          <w:tcPr>
            <w:tcW w:w="2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0A75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E8D9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909B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A5C49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874D84" w:rsidRPr="001B3B48" w14:paraId="289D3FE3" w14:textId="77777777" w:rsidTr="00874D84">
        <w:trPr>
          <w:trHeight w:val="284"/>
        </w:trPr>
        <w:tc>
          <w:tcPr>
            <w:tcW w:w="13401" w:type="dxa"/>
            <w:gridSpan w:val="2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5CE31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c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country; diabetes; smoking; blood pressure; cholesterol; HDL; BMI; physical activity; </w:t>
            </w:r>
          </w:p>
          <w:p w14:paraId="24F3FB0E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; marital status; seeing relatives; seeing friends; friends*gender interaction; depression; material amenities; current unemployment. 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305FA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2303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0700DFBE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19"/>
                <w:szCs w:val="19"/>
                <w:lang w:val="en-GB"/>
              </w:rPr>
            </w:pPr>
          </w:p>
        </w:tc>
        <w:tc>
          <w:tcPr>
            <w:tcW w:w="237" w:type="dxa"/>
            <w:gridSpan w:val="3"/>
            <w:vAlign w:val="center"/>
            <w:hideMark/>
          </w:tcPr>
          <w:p w14:paraId="47943199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1" w:type="dxa"/>
            <w:gridSpan w:val="2"/>
            <w:vAlign w:val="center"/>
            <w:hideMark/>
          </w:tcPr>
          <w:p w14:paraId="1B3F8F8E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2" w:type="dxa"/>
            <w:gridSpan w:val="2"/>
            <w:vAlign w:val="center"/>
            <w:hideMark/>
          </w:tcPr>
          <w:p w14:paraId="7072ED4F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00" w:type="dxa"/>
            <w:gridSpan w:val="3"/>
            <w:vAlign w:val="center"/>
            <w:hideMark/>
          </w:tcPr>
          <w:p w14:paraId="0406EEC8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14:paraId="19032488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874D84" w:rsidRPr="001B3B48" w14:paraId="09AB526C" w14:textId="77777777" w:rsidTr="00874D84">
        <w:trPr>
          <w:trHeight w:val="360"/>
        </w:trPr>
        <w:tc>
          <w:tcPr>
            <w:tcW w:w="13401" w:type="dxa"/>
            <w:gridSpan w:val="2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B012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77CC0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C644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3437E37D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7" w:type="dxa"/>
            <w:gridSpan w:val="3"/>
            <w:vAlign w:val="center"/>
            <w:hideMark/>
          </w:tcPr>
          <w:p w14:paraId="5F1F0282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1" w:type="dxa"/>
            <w:gridSpan w:val="2"/>
            <w:vAlign w:val="center"/>
            <w:hideMark/>
          </w:tcPr>
          <w:p w14:paraId="43B015BC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2" w:type="dxa"/>
            <w:gridSpan w:val="2"/>
            <w:vAlign w:val="center"/>
            <w:hideMark/>
          </w:tcPr>
          <w:p w14:paraId="553EA556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00" w:type="dxa"/>
            <w:gridSpan w:val="3"/>
            <w:vAlign w:val="center"/>
            <w:hideMark/>
          </w:tcPr>
          <w:p w14:paraId="5F59BE7D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gridSpan w:val="2"/>
            <w:vAlign w:val="center"/>
            <w:hideMark/>
          </w:tcPr>
          <w:p w14:paraId="10EDB0FB" w14:textId="77777777" w:rsidR="00874D84" w:rsidRPr="001B3B48" w:rsidRDefault="00874D84" w:rsidP="00874D84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14:paraId="7AFE3EEA" w14:textId="77777777" w:rsidR="00251A1E" w:rsidRPr="001B3B48" w:rsidRDefault="00251A1E">
      <w:pPr>
        <w:rPr>
          <w:rFonts w:asciiTheme="majorHAnsi" w:hAnsiTheme="majorHAnsi" w:cs="Times New Roman"/>
          <w:noProof/>
          <w:sz w:val="20"/>
          <w:szCs w:val="20"/>
          <w:lang w:val="en-GB"/>
        </w:rPr>
      </w:pPr>
    </w:p>
    <w:p w14:paraId="224B28D6" w14:textId="3B901526" w:rsidR="00251A1E" w:rsidRPr="001B3B48" w:rsidRDefault="00251A1E">
      <w:pPr>
        <w:rPr>
          <w:rFonts w:asciiTheme="majorHAnsi" w:hAnsiTheme="majorHAnsi" w:cs="Times New Roman"/>
          <w:noProof/>
          <w:sz w:val="20"/>
          <w:szCs w:val="20"/>
          <w:lang w:val="en-GB"/>
        </w:rPr>
      </w:pPr>
    </w:p>
    <w:p w14:paraId="07C95FEC" w14:textId="080B27A8" w:rsidR="003C5DAA" w:rsidRPr="001B3B48" w:rsidRDefault="003C5DAA" w:rsidP="00DC2CBF">
      <w:pPr>
        <w:rPr>
          <w:rFonts w:asciiTheme="majorHAnsi" w:hAnsiTheme="majorHAnsi"/>
          <w:noProof/>
          <w:sz w:val="20"/>
          <w:szCs w:val="20"/>
          <w:lang w:val="en-GB"/>
        </w:rPr>
      </w:pPr>
    </w:p>
    <w:sectPr w:rsidR="003C5DAA" w:rsidRPr="001B3B48" w:rsidSect="001C1484">
      <w:footerReference w:type="even" r:id="rId7"/>
      <w:footerReference w:type="default" r:id="rId8"/>
      <w:type w:val="continuous"/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24D715" w14:textId="77777777" w:rsidR="0001457F" w:rsidRDefault="0001457F" w:rsidP="007E5EFD">
      <w:r>
        <w:separator/>
      </w:r>
    </w:p>
  </w:endnote>
  <w:endnote w:type="continuationSeparator" w:id="0">
    <w:p w14:paraId="1EA93A4D" w14:textId="77777777" w:rsidR="0001457F" w:rsidRDefault="0001457F" w:rsidP="007E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61E65" w14:textId="77777777" w:rsidR="009B5394" w:rsidRDefault="009B5394" w:rsidP="00A249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A629E" w14:textId="77777777" w:rsidR="009B5394" w:rsidRDefault="009B5394" w:rsidP="00A24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6A216" w14:textId="2D49CE35" w:rsidR="009B5394" w:rsidRPr="00E21E2D" w:rsidRDefault="009B5394" w:rsidP="00A249EB">
    <w:pPr>
      <w:pStyle w:val="Footer"/>
      <w:framePr w:h="538" w:hRule="exact" w:wrap="around" w:vAnchor="text" w:hAnchor="margin" w:xAlign="right"/>
      <w:rPr>
        <w:rStyle w:val="PageNumber"/>
        <w:rFonts w:asciiTheme="majorHAnsi" w:hAnsiTheme="majorHAnsi"/>
      </w:rPr>
    </w:pPr>
    <w:r w:rsidRPr="00E21E2D">
      <w:rPr>
        <w:rStyle w:val="PageNumber"/>
        <w:rFonts w:asciiTheme="majorHAnsi" w:hAnsiTheme="majorHAnsi"/>
      </w:rPr>
      <w:fldChar w:fldCharType="begin"/>
    </w:r>
    <w:r w:rsidRPr="00E21E2D">
      <w:rPr>
        <w:rStyle w:val="PageNumber"/>
        <w:rFonts w:asciiTheme="majorHAnsi" w:hAnsiTheme="majorHAnsi"/>
      </w:rPr>
      <w:instrText xml:space="preserve">PAGE  </w:instrText>
    </w:r>
    <w:r w:rsidRPr="00E21E2D">
      <w:rPr>
        <w:rStyle w:val="PageNumber"/>
        <w:rFonts w:asciiTheme="majorHAnsi" w:hAnsiTheme="majorHAnsi"/>
      </w:rPr>
      <w:fldChar w:fldCharType="separate"/>
    </w:r>
    <w:r w:rsidR="00C77465">
      <w:rPr>
        <w:rStyle w:val="PageNumber"/>
        <w:rFonts w:asciiTheme="majorHAnsi" w:hAnsiTheme="majorHAnsi"/>
        <w:noProof/>
      </w:rPr>
      <w:t>1</w:t>
    </w:r>
    <w:r w:rsidRPr="00E21E2D">
      <w:rPr>
        <w:rStyle w:val="PageNumber"/>
        <w:rFonts w:asciiTheme="majorHAnsi" w:hAnsiTheme="majorHAnsi"/>
      </w:rPr>
      <w:fldChar w:fldCharType="end"/>
    </w:r>
  </w:p>
  <w:p w14:paraId="571DF6EC" w14:textId="77777777" w:rsidR="009B5394" w:rsidRDefault="009B5394" w:rsidP="00A24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62B9A" w14:textId="77777777" w:rsidR="0001457F" w:rsidRDefault="0001457F" w:rsidP="007E5EFD">
      <w:r>
        <w:separator/>
      </w:r>
    </w:p>
  </w:footnote>
  <w:footnote w:type="continuationSeparator" w:id="0">
    <w:p w14:paraId="7FA02D30" w14:textId="77777777" w:rsidR="0001457F" w:rsidRDefault="0001457F" w:rsidP="007E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FD9"/>
    <w:rsid w:val="00007D40"/>
    <w:rsid w:val="00007D7A"/>
    <w:rsid w:val="00010A8D"/>
    <w:rsid w:val="0001457F"/>
    <w:rsid w:val="00014A18"/>
    <w:rsid w:val="00030849"/>
    <w:rsid w:val="00030FB6"/>
    <w:rsid w:val="00031E5C"/>
    <w:rsid w:val="00032169"/>
    <w:rsid w:val="000346AB"/>
    <w:rsid w:val="00034806"/>
    <w:rsid w:val="00035DD6"/>
    <w:rsid w:val="00044AAA"/>
    <w:rsid w:val="0005423F"/>
    <w:rsid w:val="00055CF2"/>
    <w:rsid w:val="00057CD1"/>
    <w:rsid w:val="000619E8"/>
    <w:rsid w:val="000707DE"/>
    <w:rsid w:val="00072DE2"/>
    <w:rsid w:val="0007607D"/>
    <w:rsid w:val="0008322E"/>
    <w:rsid w:val="00090F21"/>
    <w:rsid w:val="00092E91"/>
    <w:rsid w:val="00094C98"/>
    <w:rsid w:val="00096A5B"/>
    <w:rsid w:val="000979E9"/>
    <w:rsid w:val="000A2DF2"/>
    <w:rsid w:val="000B014F"/>
    <w:rsid w:val="000B6EB7"/>
    <w:rsid w:val="000C430A"/>
    <w:rsid w:val="000D0F7F"/>
    <w:rsid w:val="000E5434"/>
    <w:rsid w:val="000F0F1B"/>
    <w:rsid w:val="000F715C"/>
    <w:rsid w:val="00103C6D"/>
    <w:rsid w:val="00110171"/>
    <w:rsid w:val="00116CD0"/>
    <w:rsid w:val="001213FD"/>
    <w:rsid w:val="00122553"/>
    <w:rsid w:val="001255D7"/>
    <w:rsid w:val="00125D54"/>
    <w:rsid w:val="001274A0"/>
    <w:rsid w:val="00140162"/>
    <w:rsid w:val="001411AB"/>
    <w:rsid w:val="001442C5"/>
    <w:rsid w:val="001445B9"/>
    <w:rsid w:val="00152F58"/>
    <w:rsid w:val="00156102"/>
    <w:rsid w:val="00156AAF"/>
    <w:rsid w:val="00164FF9"/>
    <w:rsid w:val="00170352"/>
    <w:rsid w:val="00181608"/>
    <w:rsid w:val="001866EC"/>
    <w:rsid w:val="001912EB"/>
    <w:rsid w:val="00192878"/>
    <w:rsid w:val="001A7F38"/>
    <w:rsid w:val="001B35CA"/>
    <w:rsid w:val="001B3B48"/>
    <w:rsid w:val="001B3EB9"/>
    <w:rsid w:val="001B60A9"/>
    <w:rsid w:val="001B6A3B"/>
    <w:rsid w:val="001C1484"/>
    <w:rsid w:val="001C67D4"/>
    <w:rsid w:val="001E45D6"/>
    <w:rsid w:val="002020AA"/>
    <w:rsid w:val="00220CD4"/>
    <w:rsid w:val="00225661"/>
    <w:rsid w:val="00226B81"/>
    <w:rsid w:val="00231276"/>
    <w:rsid w:val="00246B51"/>
    <w:rsid w:val="00251A1E"/>
    <w:rsid w:val="00251EEF"/>
    <w:rsid w:val="00254F0C"/>
    <w:rsid w:val="00263194"/>
    <w:rsid w:val="002648AD"/>
    <w:rsid w:val="00266ADD"/>
    <w:rsid w:val="0027091F"/>
    <w:rsid w:val="00275567"/>
    <w:rsid w:val="00276236"/>
    <w:rsid w:val="002818E7"/>
    <w:rsid w:val="002844CC"/>
    <w:rsid w:val="00286EC1"/>
    <w:rsid w:val="002A3104"/>
    <w:rsid w:val="002A500D"/>
    <w:rsid w:val="002B31B2"/>
    <w:rsid w:val="002B42AC"/>
    <w:rsid w:val="002C3C8A"/>
    <w:rsid w:val="002C4337"/>
    <w:rsid w:val="002D347D"/>
    <w:rsid w:val="002D7711"/>
    <w:rsid w:val="002F0207"/>
    <w:rsid w:val="002F4ACA"/>
    <w:rsid w:val="003031FF"/>
    <w:rsid w:val="003039C0"/>
    <w:rsid w:val="003149B1"/>
    <w:rsid w:val="00321BCE"/>
    <w:rsid w:val="0032673D"/>
    <w:rsid w:val="00336730"/>
    <w:rsid w:val="0033750C"/>
    <w:rsid w:val="00342D0B"/>
    <w:rsid w:val="00351BDC"/>
    <w:rsid w:val="00353AE5"/>
    <w:rsid w:val="003611F2"/>
    <w:rsid w:val="00362CDE"/>
    <w:rsid w:val="00364D99"/>
    <w:rsid w:val="00375872"/>
    <w:rsid w:val="00376B15"/>
    <w:rsid w:val="00380BEB"/>
    <w:rsid w:val="00382184"/>
    <w:rsid w:val="0038428E"/>
    <w:rsid w:val="00385412"/>
    <w:rsid w:val="00396093"/>
    <w:rsid w:val="00397BFD"/>
    <w:rsid w:val="003A67D2"/>
    <w:rsid w:val="003C597C"/>
    <w:rsid w:val="003C5DAA"/>
    <w:rsid w:val="003C6A45"/>
    <w:rsid w:val="003E0D8F"/>
    <w:rsid w:val="003E1213"/>
    <w:rsid w:val="003F781C"/>
    <w:rsid w:val="00415D7B"/>
    <w:rsid w:val="0042427A"/>
    <w:rsid w:val="00424C42"/>
    <w:rsid w:val="004252DE"/>
    <w:rsid w:val="0043247B"/>
    <w:rsid w:val="00443BAC"/>
    <w:rsid w:val="0045713B"/>
    <w:rsid w:val="004578EE"/>
    <w:rsid w:val="0046634F"/>
    <w:rsid w:val="0047023B"/>
    <w:rsid w:val="004713EF"/>
    <w:rsid w:val="0048197C"/>
    <w:rsid w:val="00486390"/>
    <w:rsid w:val="0049242C"/>
    <w:rsid w:val="00494611"/>
    <w:rsid w:val="004B1FEA"/>
    <w:rsid w:val="004B658D"/>
    <w:rsid w:val="004C6FC9"/>
    <w:rsid w:val="004D314A"/>
    <w:rsid w:val="004D7393"/>
    <w:rsid w:val="004F05B2"/>
    <w:rsid w:val="004F0E5C"/>
    <w:rsid w:val="004F1966"/>
    <w:rsid w:val="004F53B6"/>
    <w:rsid w:val="00502512"/>
    <w:rsid w:val="005052E8"/>
    <w:rsid w:val="00506E98"/>
    <w:rsid w:val="00514E88"/>
    <w:rsid w:val="005165D4"/>
    <w:rsid w:val="005254DF"/>
    <w:rsid w:val="005319F1"/>
    <w:rsid w:val="00531EE2"/>
    <w:rsid w:val="00532AD5"/>
    <w:rsid w:val="005330D7"/>
    <w:rsid w:val="005426E3"/>
    <w:rsid w:val="0054768E"/>
    <w:rsid w:val="00551E1B"/>
    <w:rsid w:val="00551ED4"/>
    <w:rsid w:val="005525D5"/>
    <w:rsid w:val="005548CE"/>
    <w:rsid w:val="005646F2"/>
    <w:rsid w:val="00565B34"/>
    <w:rsid w:val="0056649B"/>
    <w:rsid w:val="0057369A"/>
    <w:rsid w:val="00577E7B"/>
    <w:rsid w:val="005846D2"/>
    <w:rsid w:val="00585F76"/>
    <w:rsid w:val="0058656B"/>
    <w:rsid w:val="005A4F1F"/>
    <w:rsid w:val="005B264D"/>
    <w:rsid w:val="005B3888"/>
    <w:rsid w:val="005B3FDF"/>
    <w:rsid w:val="005C67F6"/>
    <w:rsid w:val="005D0CFE"/>
    <w:rsid w:val="005D2EDD"/>
    <w:rsid w:val="005D4327"/>
    <w:rsid w:val="005D687E"/>
    <w:rsid w:val="005E1D1D"/>
    <w:rsid w:val="005E5949"/>
    <w:rsid w:val="005F6F90"/>
    <w:rsid w:val="00606CC6"/>
    <w:rsid w:val="00617708"/>
    <w:rsid w:val="006211A2"/>
    <w:rsid w:val="00631C32"/>
    <w:rsid w:val="00660701"/>
    <w:rsid w:val="00661934"/>
    <w:rsid w:val="00664E56"/>
    <w:rsid w:val="0067082B"/>
    <w:rsid w:val="00676F4B"/>
    <w:rsid w:val="006954B1"/>
    <w:rsid w:val="006963ED"/>
    <w:rsid w:val="00697565"/>
    <w:rsid w:val="006A51CC"/>
    <w:rsid w:val="006A761A"/>
    <w:rsid w:val="006B16B8"/>
    <w:rsid w:val="006C4F85"/>
    <w:rsid w:val="006D2D62"/>
    <w:rsid w:val="006D5F6E"/>
    <w:rsid w:val="006F6D49"/>
    <w:rsid w:val="007003B1"/>
    <w:rsid w:val="00705905"/>
    <w:rsid w:val="007166CC"/>
    <w:rsid w:val="00727D00"/>
    <w:rsid w:val="00760373"/>
    <w:rsid w:val="007604A2"/>
    <w:rsid w:val="00767135"/>
    <w:rsid w:val="007745DC"/>
    <w:rsid w:val="007761C8"/>
    <w:rsid w:val="00783503"/>
    <w:rsid w:val="007A0985"/>
    <w:rsid w:val="007A461F"/>
    <w:rsid w:val="007B1FD9"/>
    <w:rsid w:val="007B781E"/>
    <w:rsid w:val="007B7FEB"/>
    <w:rsid w:val="007C41E7"/>
    <w:rsid w:val="007D66CA"/>
    <w:rsid w:val="007E141F"/>
    <w:rsid w:val="007E59C1"/>
    <w:rsid w:val="007E5EFD"/>
    <w:rsid w:val="007E6CFC"/>
    <w:rsid w:val="007F345F"/>
    <w:rsid w:val="007F48D0"/>
    <w:rsid w:val="00806357"/>
    <w:rsid w:val="00807125"/>
    <w:rsid w:val="0081054C"/>
    <w:rsid w:val="00815E01"/>
    <w:rsid w:val="0082333E"/>
    <w:rsid w:val="008402A8"/>
    <w:rsid w:val="00844D80"/>
    <w:rsid w:val="0085443A"/>
    <w:rsid w:val="00874D84"/>
    <w:rsid w:val="00883557"/>
    <w:rsid w:val="00887133"/>
    <w:rsid w:val="0089060E"/>
    <w:rsid w:val="00895287"/>
    <w:rsid w:val="008A3433"/>
    <w:rsid w:val="008A4D3C"/>
    <w:rsid w:val="008B02EF"/>
    <w:rsid w:val="008B411B"/>
    <w:rsid w:val="008D38C5"/>
    <w:rsid w:val="008D3DA0"/>
    <w:rsid w:val="008F0478"/>
    <w:rsid w:val="008F2A5A"/>
    <w:rsid w:val="00900429"/>
    <w:rsid w:val="00903B86"/>
    <w:rsid w:val="00925FD3"/>
    <w:rsid w:val="00942D96"/>
    <w:rsid w:val="00961F84"/>
    <w:rsid w:val="009653E2"/>
    <w:rsid w:val="0096564F"/>
    <w:rsid w:val="00972047"/>
    <w:rsid w:val="00972176"/>
    <w:rsid w:val="00972D49"/>
    <w:rsid w:val="00983F6D"/>
    <w:rsid w:val="00985DC1"/>
    <w:rsid w:val="009907AA"/>
    <w:rsid w:val="00997D8E"/>
    <w:rsid w:val="009B5394"/>
    <w:rsid w:val="009C2F2B"/>
    <w:rsid w:val="009C7EA0"/>
    <w:rsid w:val="009D2DAF"/>
    <w:rsid w:val="009F3BF5"/>
    <w:rsid w:val="00A009B9"/>
    <w:rsid w:val="00A01909"/>
    <w:rsid w:val="00A06578"/>
    <w:rsid w:val="00A0708C"/>
    <w:rsid w:val="00A12364"/>
    <w:rsid w:val="00A14027"/>
    <w:rsid w:val="00A14DEB"/>
    <w:rsid w:val="00A21E73"/>
    <w:rsid w:val="00A22C41"/>
    <w:rsid w:val="00A23EDE"/>
    <w:rsid w:val="00A249EB"/>
    <w:rsid w:val="00A30417"/>
    <w:rsid w:val="00A3608D"/>
    <w:rsid w:val="00A423AA"/>
    <w:rsid w:val="00A562DD"/>
    <w:rsid w:val="00A63146"/>
    <w:rsid w:val="00A66AD0"/>
    <w:rsid w:val="00A72736"/>
    <w:rsid w:val="00A91BE7"/>
    <w:rsid w:val="00AA360A"/>
    <w:rsid w:val="00AA4107"/>
    <w:rsid w:val="00AB1A92"/>
    <w:rsid w:val="00AB40BB"/>
    <w:rsid w:val="00AD3841"/>
    <w:rsid w:val="00AD3FF2"/>
    <w:rsid w:val="00AD5BE7"/>
    <w:rsid w:val="00AE1B9C"/>
    <w:rsid w:val="00AE3408"/>
    <w:rsid w:val="00AF02D2"/>
    <w:rsid w:val="00AF0A6C"/>
    <w:rsid w:val="00AF3F07"/>
    <w:rsid w:val="00AF4936"/>
    <w:rsid w:val="00B033C9"/>
    <w:rsid w:val="00B220D8"/>
    <w:rsid w:val="00B236F2"/>
    <w:rsid w:val="00B345B2"/>
    <w:rsid w:val="00B36F45"/>
    <w:rsid w:val="00B41D5B"/>
    <w:rsid w:val="00B51C6C"/>
    <w:rsid w:val="00B55201"/>
    <w:rsid w:val="00B5659B"/>
    <w:rsid w:val="00B63585"/>
    <w:rsid w:val="00B66D7B"/>
    <w:rsid w:val="00B7130E"/>
    <w:rsid w:val="00B81B72"/>
    <w:rsid w:val="00B917A3"/>
    <w:rsid w:val="00B91E02"/>
    <w:rsid w:val="00B93027"/>
    <w:rsid w:val="00BA7D47"/>
    <w:rsid w:val="00BB750C"/>
    <w:rsid w:val="00BB7C60"/>
    <w:rsid w:val="00BE1DB4"/>
    <w:rsid w:val="00BE63D8"/>
    <w:rsid w:val="00BF33E7"/>
    <w:rsid w:val="00C00156"/>
    <w:rsid w:val="00C012D0"/>
    <w:rsid w:val="00C02CA7"/>
    <w:rsid w:val="00C11A92"/>
    <w:rsid w:val="00C3044D"/>
    <w:rsid w:val="00C322EE"/>
    <w:rsid w:val="00C520E0"/>
    <w:rsid w:val="00C5352E"/>
    <w:rsid w:val="00C67414"/>
    <w:rsid w:val="00C7553B"/>
    <w:rsid w:val="00C75EE1"/>
    <w:rsid w:val="00C77465"/>
    <w:rsid w:val="00CA06CA"/>
    <w:rsid w:val="00CA2A9B"/>
    <w:rsid w:val="00CA34F4"/>
    <w:rsid w:val="00CB222E"/>
    <w:rsid w:val="00CC225D"/>
    <w:rsid w:val="00CC2905"/>
    <w:rsid w:val="00CC7FE5"/>
    <w:rsid w:val="00CD2FEF"/>
    <w:rsid w:val="00CD3489"/>
    <w:rsid w:val="00CE4DF8"/>
    <w:rsid w:val="00CE5195"/>
    <w:rsid w:val="00CF015E"/>
    <w:rsid w:val="00CF17FD"/>
    <w:rsid w:val="00CF5F62"/>
    <w:rsid w:val="00CF6629"/>
    <w:rsid w:val="00D0487B"/>
    <w:rsid w:val="00D20491"/>
    <w:rsid w:val="00D23238"/>
    <w:rsid w:val="00D3461B"/>
    <w:rsid w:val="00D3654A"/>
    <w:rsid w:val="00D56CF1"/>
    <w:rsid w:val="00D66F73"/>
    <w:rsid w:val="00D716A5"/>
    <w:rsid w:val="00D72543"/>
    <w:rsid w:val="00D7452E"/>
    <w:rsid w:val="00D76B27"/>
    <w:rsid w:val="00D9744D"/>
    <w:rsid w:val="00D97F4B"/>
    <w:rsid w:val="00DA2EC6"/>
    <w:rsid w:val="00DB064D"/>
    <w:rsid w:val="00DB51CB"/>
    <w:rsid w:val="00DB5E8D"/>
    <w:rsid w:val="00DC2CBF"/>
    <w:rsid w:val="00DD42A8"/>
    <w:rsid w:val="00DD7AF0"/>
    <w:rsid w:val="00DE2E3A"/>
    <w:rsid w:val="00DE5E5B"/>
    <w:rsid w:val="00DE6C7C"/>
    <w:rsid w:val="00DE7728"/>
    <w:rsid w:val="00DF7DDA"/>
    <w:rsid w:val="00E21489"/>
    <w:rsid w:val="00E21E2D"/>
    <w:rsid w:val="00E24F35"/>
    <w:rsid w:val="00E2581F"/>
    <w:rsid w:val="00E336F6"/>
    <w:rsid w:val="00E45381"/>
    <w:rsid w:val="00E45FC8"/>
    <w:rsid w:val="00E50949"/>
    <w:rsid w:val="00E56024"/>
    <w:rsid w:val="00E57B35"/>
    <w:rsid w:val="00E6552F"/>
    <w:rsid w:val="00E707ED"/>
    <w:rsid w:val="00E809CF"/>
    <w:rsid w:val="00EA0274"/>
    <w:rsid w:val="00EA7FFC"/>
    <w:rsid w:val="00EB3DFD"/>
    <w:rsid w:val="00EB7954"/>
    <w:rsid w:val="00ED042A"/>
    <w:rsid w:val="00ED0CB3"/>
    <w:rsid w:val="00ED1CF5"/>
    <w:rsid w:val="00ED2A1F"/>
    <w:rsid w:val="00ED51CC"/>
    <w:rsid w:val="00ED77A4"/>
    <w:rsid w:val="00EE436C"/>
    <w:rsid w:val="00EF0A8F"/>
    <w:rsid w:val="00EF486B"/>
    <w:rsid w:val="00EF60D7"/>
    <w:rsid w:val="00EF740F"/>
    <w:rsid w:val="00F05A91"/>
    <w:rsid w:val="00F06AA0"/>
    <w:rsid w:val="00F13DBC"/>
    <w:rsid w:val="00F30B22"/>
    <w:rsid w:val="00F32B7B"/>
    <w:rsid w:val="00F358D8"/>
    <w:rsid w:val="00F421B1"/>
    <w:rsid w:val="00F53DA5"/>
    <w:rsid w:val="00F64B91"/>
    <w:rsid w:val="00F6659B"/>
    <w:rsid w:val="00F67F53"/>
    <w:rsid w:val="00F767FC"/>
    <w:rsid w:val="00F80184"/>
    <w:rsid w:val="00F81B17"/>
    <w:rsid w:val="00FA0EC4"/>
    <w:rsid w:val="00FA1B4F"/>
    <w:rsid w:val="00FA30B0"/>
    <w:rsid w:val="00FA55B9"/>
    <w:rsid w:val="00FB6323"/>
    <w:rsid w:val="00FC1C71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FD8CD"/>
  <w14:defaultImageDpi w14:val="300"/>
  <w15:docId w15:val="{DB93E099-4BA9-452D-9A61-2510091B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E5EFD"/>
  </w:style>
  <w:style w:type="paragraph" w:styleId="TOC2">
    <w:name w:val="toc 2"/>
    <w:basedOn w:val="Normal"/>
    <w:next w:val="Normal"/>
    <w:autoRedefine/>
    <w:uiPriority w:val="39"/>
    <w:unhideWhenUsed/>
    <w:rsid w:val="007E5EFD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E5EFD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E5EFD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E5EFD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E5EFD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E5EFD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E5EFD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E5EFD"/>
    <w:pPr>
      <w:ind w:left="1920"/>
    </w:pPr>
  </w:style>
  <w:style w:type="paragraph" w:styleId="Footer">
    <w:name w:val="footer"/>
    <w:basedOn w:val="Normal"/>
    <w:link w:val="FooterChar"/>
    <w:uiPriority w:val="99"/>
    <w:unhideWhenUsed/>
    <w:rsid w:val="007E5E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EFD"/>
  </w:style>
  <w:style w:type="character" w:styleId="PageNumber">
    <w:name w:val="page number"/>
    <w:basedOn w:val="DefaultParagraphFont"/>
    <w:uiPriority w:val="99"/>
    <w:semiHidden/>
    <w:unhideWhenUsed/>
    <w:rsid w:val="007E5EFD"/>
  </w:style>
  <w:style w:type="paragraph" w:styleId="Header">
    <w:name w:val="header"/>
    <w:basedOn w:val="Normal"/>
    <w:link w:val="HeaderChar"/>
    <w:uiPriority w:val="99"/>
    <w:unhideWhenUsed/>
    <w:rsid w:val="00A249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9EB"/>
  </w:style>
  <w:style w:type="paragraph" w:styleId="BalloonText">
    <w:name w:val="Balloon Text"/>
    <w:basedOn w:val="Normal"/>
    <w:link w:val="BalloonTextChar"/>
    <w:uiPriority w:val="99"/>
    <w:semiHidden/>
    <w:unhideWhenUsed/>
    <w:rsid w:val="00170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1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A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17A3"/>
    <w:pPr>
      <w:ind w:left="720"/>
      <w:contextualSpacing/>
    </w:pPr>
  </w:style>
  <w:style w:type="paragraph" w:customStyle="1" w:styleId="TableNote">
    <w:name w:val="TableNot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125D5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2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DF5684-BD37-404A-A590-37384EECC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avi Tillmann</dc:creator>
  <cp:lastModifiedBy>Taavi Tillmann</cp:lastModifiedBy>
  <cp:revision>8</cp:revision>
  <dcterms:created xsi:type="dcterms:W3CDTF">2017-09-19T14:22:00Z</dcterms:created>
  <dcterms:modified xsi:type="dcterms:W3CDTF">2017-11-14T15:29:00Z</dcterms:modified>
</cp:coreProperties>
</file>